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F7BF7" w14:textId="77777777" w:rsidR="00763AFD" w:rsidRPr="00763AFD" w:rsidRDefault="00474A72" w:rsidP="002762A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763AFD">
        <w:rPr>
          <w:rFonts w:ascii="Times New Roman" w:hAnsi="Times New Roman" w:cs="Times New Roman"/>
          <w:b/>
          <w:bCs/>
          <w:sz w:val="24"/>
          <w:szCs w:val="24"/>
          <w:lang w:val="en-GB"/>
        </w:rPr>
        <w:t>sTable</w:t>
      </w:r>
      <w:proofErr w:type="spellEnd"/>
      <w:r w:rsidRPr="00763AF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5</w:t>
      </w:r>
    </w:p>
    <w:p w14:paraId="0A871341" w14:textId="75D36AD9" w:rsidR="007E64C5" w:rsidRPr="00763AFD" w:rsidRDefault="0043238E" w:rsidP="002762A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763AFD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Correlational analyses between </w:t>
      </w:r>
      <w:r w:rsidR="00474A72" w:rsidRPr="00763AFD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child self-reported and parental </w:t>
      </w:r>
      <w:proofErr w:type="gramStart"/>
      <w:r w:rsidR="00474A72" w:rsidRPr="00763AFD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roxy-reported</w:t>
      </w:r>
      <w:proofErr w:type="gramEnd"/>
      <w:r w:rsidR="00474A72" w:rsidRPr="00763AFD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</w:t>
      </w:r>
      <w:r w:rsidRPr="00763AFD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HRQL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1187"/>
        <w:gridCol w:w="1188"/>
        <w:gridCol w:w="1188"/>
        <w:gridCol w:w="1188"/>
        <w:gridCol w:w="1188"/>
        <w:gridCol w:w="1188"/>
      </w:tblGrid>
      <w:tr w:rsidR="0043238E" w:rsidRPr="00474A72" w14:paraId="546C21D7" w14:textId="77777777" w:rsidTr="00EA0671">
        <w:tc>
          <w:tcPr>
            <w:tcW w:w="1935" w:type="dxa"/>
            <w:tcBorders>
              <w:bottom w:val="nil"/>
            </w:tcBorders>
          </w:tcPr>
          <w:p w14:paraId="32780BF3" w14:textId="77777777" w:rsidR="0043238E" w:rsidRPr="00361E93" w:rsidRDefault="0043238E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1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906C97A" w14:textId="51CC6031" w:rsidR="0043238E" w:rsidRPr="0043238E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2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</w:t>
            </w:r>
          </w:p>
        </w:tc>
      </w:tr>
      <w:tr w:rsidR="0043238E" w:rsidRPr="00474A72" w14:paraId="7FF5FEDF" w14:textId="77777777" w:rsidTr="00EA0671">
        <w:tc>
          <w:tcPr>
            <w:tcW w:w="1935" w:type="dxa"/>
            <w:tcBorders>
              <w:top w:val="nil"/>
              <w:bottom w:val="single" w:sz="4" w:space="0" w:color="auto"/>
            </w:tcBorders>
          </w:tcPr>
          <w:p w14:paraId="7AFA52EA" w14:textId="53742FF7" w:rsidR="00684041" w:rsidRPr="00EA0671" w:rsidRDefault="00684041" w:rsidP="00EA06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704BE4F3" w14:textId="59DD5A4E" w:rsidR="00684041" w:rsidRPr="0043238E" w:rsidRDefault="0043238E" w:rsidP="00EA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1 </w:t>
            </w:r>
            <w:proofErr w:type="spellStart"/>
            <w:r w:rsidR="00684041" w:rsidRPr="00432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2A9B278E" w14:textId="17AF5B40" w:rsidR="00684041" w:rsidRPr="0043238E" w:rsidRDefault="0043238E" w:rsidP="00EA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1 </w:t>
            </w:r>
            <w:r w:rsidRPr="00432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684041" w:rsidRPr="00432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cho</w:t>
            </w:r>
            <w:r w:rsidRPr="00432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684041" w:rsidRPr="00432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41507" w14:textId="77777777" w:rsidR="0043238E" w:rsidRDefault="0043238E" w:rsidP="00EA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1 </w:t>
            </w:r>
          </w:p>
          <w:p w14:paraId="1D492E02" w14:textId="510222F6" w:rsidR="00684041" w:rsidRPr="0043238E" w:rsidRDefault="0043238E" w:rsidP="00EA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2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684041" w:rsidRPr="00432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al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76B7C7" w14:textId="7C9CCDC6" w:rsidR="00684041" w:rsidRPr="0043238E" w:rsidRDefault="0043238E" w:rsidP="00EA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2 </w:t>
            </w:r>
            <w:proofErr w:type="spellStart"/>
            <w:r w:rsidR="00684041" w:rsidRPr="00432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347517D9" w14:textId="3A0D1685" w:rsidR="00684041" w:rsidRPr="0043238E" w:rsidRDefault="0043238E" w:rsidP="00EA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2 </w:t>
            </w:r>
            <w:r w:rsidRPr="00432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684041" w:rsidRPr="00432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cho</w:t>
            </w:r>
            <w:r w:rsidRPr="00432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684041" w:rsidRPr="00432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2D9735C5" w14:textId="77777777" w:rsidR="0043238E" w:rsidRDefault="0043238E" w:rsidP="00EA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2 </w:t>
            </w:r>
          </w:p>
          <w:p w14:paraId="0B20AF69" w14:textId="66C4F927" w:rsidR="00684041" w:rsidRPr="0043238E" w:rsidRDefault="0043238E" w:rsidP="00EA0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2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684041" w:rsidRPr="00432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al</w:t>
            </w:r>
          </w:p>
        </w:tc>
      </w:tr>
      <w:tr w:rsidR="0043238E" w:rsidRPr="00474A72" w14:paraId="2B76C783" w14:textId="77777777" w:rsidTr="00EA0671">
        <w:tc>
          <w:tcPr>
            <w:tcW w:w="1935" w:type="dxa"/>
            <w:tcBorders>
              <w:top w:val="single" w:sz="4" w:space="0" w:color="auto"/>
            </w:tcBorders>
          </w:tcPr>
          <w:p w14:paraId="2DEA4A3B" w14:textId="54363EE7" w:rsidR="0043238E" w:rsidRPr="00EA0671" w:rsidRDefault="0043238E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al</w:t>
            </w:r>
          </w:p>
        </w:tc>
        <w:tc>
          <w:tcPr>
            <w:tcW w:w="7127" w:type="dxa"/>
            <w:gridSpan w:val="6"/>
            <w:tcBorders>
              <w:top w:val="single" w:sz="4" w:space="0" w:color="auto"/>
            </w:tcBorders>
          </w:tcPr>
          <w:p w14:paraId="080B1023" w14:textId="7A6A19FE" w:rsidR="0043238E" w:rsidRPr="0043238E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3238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G</w:t>
            </w:r>
          </w:p>
        </w:tc>
      </w:tr>
      <w:tr w:rsidR="0043238E" w:rsidRPr="00474A72" w14:paraId="242BD5D1" w14:textId="77777777" w:rsidTr="00EA0671">
        <w:tc>
          <w:tcPr>
            <w:tcW w:w="1935" w:type="dxa"/>
          </w:tcPr>
          <w:p w14:paraId="1B3FA5E7" w14:textId="5233ED00" w:rsidR="00684041" w:rsidRPr="00EA0671" w:rsidRDefault="0043238E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</w:t>
            </w:r>
            <w:r w:rsidR="00684041"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684041"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</w:t>
            </w:r>
            <w:proofErr w:type="spellEnd"/>
          </w:p>
        </w:tc>
        <w:tc>
          <w:tcPr>
            <w:tcW w:w="1187" w:type="dxa"/>
          </w:tcPr>
          <w:p w14:paraId="73CC502D" w14:textId="747A94C9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 xml:space="preserve">.179 </w:t>
            </w:r>
          </w:p>
        </w:tc>
        <w:tc>
          <w:tcPr>
            <w:tcW w:w="1188" w:type="dxa"/>
          </w:tcPr>
          <w:p w14:paraId="002CD692" w14:textId="1DAADF7A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 xml:space="preserve">.042 </w:t>
            </w:r>
          </w:p>
        </w:tc>
        <w:tc>
          <w:tcPr>
            <w:tcW w:w="1188" w:type="dxa"/>
            <w:tcBorders>
              <w:top w:val="nil"/>
              <w:right w:val="single" w:sz="4" w:space="0" w:color="auto"/>
            </w:tcBorders>
          </w:tcPr>
          <w:p w14:paraId="53305B35" w14:textId="3F4C19EC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 xml:space="preserve">.086 </w:t>
            </w:r>
          </w:p>
        </w:tc>
        <w:tc>
          <w:tcPr>
            <w:tcW w:w="1188" w:type="dxa"/>
            <w:tcBorders>
              <w:left w:val="single" w:sz="4" w:space="0" w:color="auto"/>
            </w:tcBorders>
          </w:tcPr>
          <w:p w14:paraId="0127D4A1" w14:textId="1FD3F2D3" w:rsidR="00684041" w:rsidRPr="0043238E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574</w:t>
            </w:r>
            <w:r w:rsidR="0043238E">
              <w:rPr>
                <w:rFonts w:ascii="Times New Roman" w:hAnsi="Times New Roman" w:cs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188" w:type="dxa"/>
          </w:tcPr>
          <w:p w14:paraId="7014D437" w14:textId="62160262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667</w:t>
            </w:r>
            <w:r w:rsidR="0043238E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1188" w:type="dxa"/>
          </w:tcPr>
          <w:p w14:paraId="6A1E36DE" w14:textId="6033F2EB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808</w:t>
            </w:r>
            <w:r w:rsidR="0043238E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</w:tr>
      <w:tr w:rsidR="0043238E" w:rsidRPr="00474A72" w14:paraId="69B22EB4" w14:textId="77777777" w:rsidTr="00EA0671">
        <w:tc>
          <w:tcPr>
            <w:tcW w:w="1935" w:type="dxa"/>
            <w:tcBorders>
              <w:bottom w:val="nil"/>
            </w:tcBorders>
          </w:tcPr>
          <w:p w14:paraId="40B66D5F" w14:textId="1123DF08" w:rsidR="00684041" w:rsidRPr="00EA0671" w:rsidRDefault="0043238E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</w:t>
            </w:r>
            <w:r w:rsidR="00684041"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684041"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social</w:t>
            </w:r>
            <w:proofErr w:type="spellEnd"/>
          </w:p>
        </w:tc>
        <w:tc>
          <w:tcPr>
            <w:tcW w:w="1187" w:type="dxa"/>
            <w:tcBorders>
              <w:bottom w:val="nil"/>
            </w:tcBorders>
          </w:tcPr>
          <w:p w14:paraId="318EA310" w14:textId="43FB124A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 xml:space="preserve">.089 </w:t>
            </w:r>
          </w:p>
        </w:tc>
        <w:tc>
          <w:tcPr>
            <w:tcW w:w="1188" w:type="dxa"/>
            <w:tcBorders>
              <w:bottom w:val="nil"/>
            </w:tcBorders>
          </w:tcPr>
          <w:p w14:paraId="48127694" w14:textId="2262CB1E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421</w:t>
            </w:r>
            <w:r w:rsidR="0043238E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88" w:type="dxa"/>
            <w:tcBorders>
              <w:bottom w:val="nil"/>
              <w:right w:val="single" w:sz="4" w:space="0" w:color="auto"/>
            </w:tcBorders>
          </w:tcPr>
          <w:p w14:paraId="075BD679" w14:textId="4317108B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 xml:space="preserve">.327 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</w:tcBorders>
          </w:tcPr>
          <w:p w14:paraId="693F971A" w14:textId="66E28BBF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 xml:space="preserve">.101 </w:t>
            </w:r>
          </w:p>
        </w:tc>
        <w:tc>
          <w:tcPr>
            <w:tcW w:w="1188" w:type="dxa"/>
            <w:tcBorders>
              <w:bottom w:val="nil"/>
            </w:tcBorders>
          </w:tcPr>
          <w:p w14:paraId="4794B4A9" w14:textId="45C6DAE0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840</w:t>
            </w:r>
            <w:r w:rsidR="0043238E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1188" w:type="dxa"/>
            <w:tcBorders>
              <w:bottom w:val="nil"/>
            </w:tcBorders>
          </w:tcPr>
          <w:p w14:paraId="2EE386AC" w14:textId="4C9DEDA3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607</w:t>
            </w:r>
            <w:r w:rsidR="0043238E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43238E" w:rsidRPr="00474A72" w14:paraId="2EA8ECBD" w14:textId="77777777" w:rsidTr="00EA0671">
        <w:tc>
          <w:tcPr>
            <w:tcW w:w="1935" w:type="dxa"/>
            <w:tcBorders>
              <w:top w:val="nil"/>
              <w:bottom w:val="single" w:sz="4" w:space="0" w:color="auto"/>
            </w:tcBorders>
          </w:tcPr>
          <w:p w14:paraId="73B68E66" w14:textId="18FA4696" w:rsidR="00684041" w:rsidRPr="00EA0671" w:rsidRDefault="0043238E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</w:t>
            </w:r>
            <w:r w:rsidR="00684041"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684041"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al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3D81C52F" w14:textId="6647CA33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 xml:space="preserve">.138 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367665BB" w14:textId="6B2506A7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 xml:space="preserve">.223 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297F9C" w14:textId="280004EC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385</w:t>
            </w:r>
            <w:r w:rsidR="00171F56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E118B38" w14:textId="0894916D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321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5216AD72" w14:textId="405776AE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795</w:t>
            </w:r>
            <w:r w:rsidR="00171F56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4B08E0E7" w14:textId="5E029C39" w:rsidR="00684041" w:rsidRPr="00474A72" w:rsidRDefault="00E90E67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860</w:t>
            </w:r>
            <w:r w:rsidR="00171F56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</w:tr>
      <w:tr w:rsidR="0043238E" w:rsidRPr="00474A72" w14:paraId="53B8C8E5" w14:textId="77777777" w:rsidTr="00EA0671">
        <w:tc>
          <w:tcPr>
            <w:tcW w:w="1935" w:type="dxa"/>
            <w:tcBorders>
              <w:top w:val="single" w:sz="4" w:space="0" w:color="auto"/>
            </w:tcBorders>
          </w:tcPr>
          <w:p w14:paraId="218EDAF0" w14:textId="3032D2DC" w:rsidR="00684041" w:rsidRPr="00EA0671" w:rsidRDefault="0043238E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2</w:t>
            </w:r>
            <w:r w:rsidR="00684041"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684041"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0071FF96" w14:textId="714F96E0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444</w:t>
            </w:r>
            <w:r w:rsidR="002762A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3066BB2A" w14:textId="031FC885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-.025</w:t>
            </w:r>
          </w:p>
        </w:tc>
        <w:tc>
          <w:tcPr>
            <w:tcW w:w="1188" w:type="dxa"/>
            <w:tcBorders>
              <w:top w:val="single" w:sz="4" w:space="0" w:color="auto"/>
              <w:right w:val="single" w:sz="4" w:space="0" w:color="auto"/>
            </w:tcBorders>
          </w:tcPr>
          <w:p w14:paraId="70271166" w14:textId="715F58B8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</w:tcPr>
          <w:p w14:paraId="25D364EA" w14:textId="2BCB7908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731</w:t>
            </w:r>
            <w:r w:rsidR="002762A1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39D321A0" w14:textId="640C519F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333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73BDCEF0" w14:textId="388604E3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675</w:t>
            </w:r>
            <w:r w:rsidR="002762A1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</w:tr>
      <w:tr w:rsidR="0043238E" w:rsidRPr="00474A72" w14:paraId="33090754" w14:textId="77777777" w:rsidTr="00EA0671">
        <w:tc>
          <w:tcPr>
            <w:tcW w:w="1935" w:type="dxa"/>
            <w:tcBorders>
              <w:bottom w:val="nil"/>
            </w:tcBorders>
          </w:tcPr>
          <w:p w14:paraId="72FFCED5" w14:textId="282FFFA3" w:rsidR="00684041" w:rsidRPr="00EA0671" w:rsidRDefault="0043238E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2</w:t>
            </w:r>
            <w:r w:rsidR="00684041"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684041"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social</w:t>
            </w:r>
            <w:proofErr w:type="spellEnd"/>
          </w:p>
        </w:tc>
        <w:tc>
          <w:tcPr>
            <w:tcW w:w="1187" w:type="dxa"/>
            <w:tcBorders>
              <w:bottom w:val="nil"/>
            </w:tcBorders>
          </w:tcPr>
          <w:p w14:paraId="5AAEB2D2" w14:textId="3D85746A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-.024</w:t>
            </w:r>
          </w:p>
        </w:tc>
        <w:tc>
          <w:tcPr>
            <w:tcW w:w="1188" w:type="dxa"/>
            <w:tcBorders>
              <w:bottom w:val="nil"/>
            </w:tcBorders>
          </w:tcPr>
          <w:p w14:paraId="7B0EFC6D" w14:textId="18B369F2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  <w:tc>
          <w:tcPr>
            <w:tcW w:w="1188" w:type="dxa"/>
            <w:tcBorders>
              <w:bottom w:val="nil"/>
              <w:right w:val="single" w:sz="4" w:space="0" w:color="auto"/>
            </w:tcBorders>
          </w:tcPr>
          <w:p w14:paraId="08F6CF26" w14:textId="7464724B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</w:tcBorders>
          </w:tcPr>
          <w:p w14:paraId="7F75877E" w14:textId="251017CE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1188" w:type="dxa"/>
            <w:tcBorders>
              <w:bottom w:val="nil"/>
            </w:tcBorders>
          </w:tcPr>
          <w:p w14:paraId="5ADBF0CC" w14:textId="74F6FD23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853</w:t>
            </w:r>
            <w:r w:rsidR="002762A1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1188" w:type="dxa"/>
            <w:tcBorders>
              <w:bottom w:val="nil"/>
            </w:tcBorders>
          </w:tcPr>
          <w:p w14:paraId="42B19E0C" w14:textId="0CAD72F9" w:rsidR="00684041" w:rsidRPr="00474A72" w:rsidRDefault="00E90E67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601</w:t>
            </w:r>
            <w:r w:rsidR="002762A1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43238E" w:rsidRPr="00474A72" w14:paraId="229C1C13" w14:textId="77777777" w:rsidTr="00EA0671">
        <w:tc>
          <w:tcPr>
            <w:tcW w:w="1935" w:type="dxa"/>
            <w:tcBorders>
              <w:top w:val="nil"/>
              <w:bottom w:val="single" w:sz="4" w:space="0" w:color="auto"/>
            </w:tcBorders>
          </w:tcPr>
          <w:p w14:paraId="7C6AFA9A" w14:textId="77A61A49" w:rsidR="00684041" w:rsidRPr="00EA0671" w:rsidRDefault="0043238E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2</w:t>
            </w:r>
            <w:r w:rsidR="00684041"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684041"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al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2F1CE506" w14:textId="7B70759A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028AF36C" w14:textId="0C09C4A1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A91A5A" w14:textId="6E00D7A0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2A1">
              <w:rPr>
                <w:rFonts w:ascii="Times New Roman" w:hAnsi="Times New Roman" w:cs="Times New Roman"/>
                <w:bCs/>
                <w:sz w:val="24"/>
                <w:szCs w:val="24"/>
              </w:rPr>
              <w:t>.386</w:t>
            </w:r>
            <w:r w:rsidR="002762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D64B74E" w14:textId="160767A0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2A1">
              <w:rPr>
                <w:rFonts w:ascii="Times New Roman" w:hAnsi="Times New Roman" w:cs="Times New Roman"/>
                <w:bCs/>
                <w:sz w:val="24"/>
                <w:szCs w:val="24"/>
              </w:rPr>
              <w:t>.425</w:t>
            </w:r>
            <w:r w:rsidR="002762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3BD8F631" w14:textId="5392B393" w:rsidR="00684041" w:rsidRPr="00474A72" w:rsidRDefault="00684041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716</w:t>
            </w:r>
            <w:r w:rsidR="002762A1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0D697AE3" w14:textId="673B9A5B" w:rsidR="00684041" w:rsidRPr="00474A72" w:rsidRDefault="00E90E67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867</w:t>
            </w:r>
            <w:r w:rsidR="002762A1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</w:tr>
      <w:tr w:rsidR="0043238E" w:rsidRPr="00474A72" w14:paraId="5080C769" w14:textId="77777777" w:rsidTr="00EA0671">
        <w:tc>
          <w:tcPr>
            <w:tcW w:w="1935" w:type="dxa"/>
            <w:tcBorders>
              <w:top w:val="single" w:sz="4" w:space="0" w:color="auto"/>
            </w:tcBorders>
          </w:tcPr>
          <w:p w14:paraId="1B3EFAB0" w14:textId="77777777" w:rsidR="0043238E" w:rsidRPr="00EA0671" w:rsidRDefault="0043238E" w:rsidP="00474A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27" w:type="dxa"/>
            <w:gridSpan w:val="6"/>
            <w:tcBorders>
              <w:top w:val="single" w:sz="4" w:space="0" w:color="auto"/>
            </w:tcBorders>
          </w:tcPr>
          <w:p w14:paraId="07F1561A" w14:textId="1F136D0B" w:rsidR="0043238E" w:rsidRPr="0043238E" w:rsidRDefault="0043238E" w:rsidP="00474A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43238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G</w:t>
            </w:r>
          </w:p>
        </w:tc>
      </w:tr>
      <w:tr w:rsidR="0043238E" w:rsidRPr="00474A72" w14:paraId="1C098C19" w14:textId="77777777" w:rsidTr="00EA0671">
        <w:tc>
          <w:tcPr>
            <w:tcW w:w="1935" w:type="dxa"/>
          </w:tcPr>
          <w:p w14:paraId="74C49BE0" w14:textId="67E93D42" w:rsidR="0043238E" w:rsidRPr="00EA0671" w:rsidRDefault="0043238E" w:rsidP="004323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1 </w:t>
            </w:r>
            <w:proofErr w:type="spellStart"/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</w:t>
            </w:r>
            <w:proofErr w:type="spellEnd"/>
          </w:p>
        </w:tc>
        <w:tc>
          <w:tcPr>
            <w:tcW w:w="1187" w:type="dxa"/>
          </w:tcPr>
          <w:p w14:paraId="359CD2B7" w14:textId="7FD6E34A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560</w:t>
            </w:r>
            <w:r w:rsidR="00B85699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1188" w:type="dxa"/>
          </w:tcPr>
          <w:p w14:paraId="5C4C9783" w14:textId="6595B5AD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  <w:tc>
          <w:tcPr>
            <w:tcW w:w="1188" w:type="dxa"/>
            <w:tcBorders>
              <w:top w:val="nil"/>
              <w:right w:val="single" w:sz="4" w:space="0" w:color="auto"/>
            </w:tcBorders>
          </w:tcPr>
          <w:p w14:paraId="015D5F0D" w14:textId="0F31AC94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352</w:t>
            </w:r>
          </w:p>
        </w:tc>
        <w:tc>
          <w:tcPr>
            <w:tcW w:w="1188" w:type="dxa"/>
            <w:tcBorders>
              <w:left w:val="single" w:sz="4" w:space="0" w:color="auto"/>
            </w:tcBorders>
          </w:tcPr>
          <w:p w14:paraId="76141CC2" w14:textId="5F023B57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706</w:t>
            </w:r>
            <w:r w:rsidR="00B85699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1188" w:type="dxa"/>
          </w:tcPr>
          <w:p w14:paraId="7CA030AA" w14:textId="0FE56150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88" w:type="dxa"/>
          </w:tcPr>
          <w:p w14:paraId="2877EE9C" w14:textId="4F432090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</w:tc>
      </w:tr>
      <w:tr w:rsidR="0043238E" w:rsidRPr="00474A72" w14:paraId="2D050CB4" w14:textId="77777777" w:rsidTr="00EA0671">
        <w:tc>
          <w:tcPr>
            <w:tcW w:w="1935" w:type="dxa"/>
            <w:tcBorders>
              <w:bottom w:val="nil"/>
            </w:tcBorders>
          </w:tcPr>
          <w:p w14:paraId="37400D11" w14:textId="79DFF19A" w:rsidR="0043238E" w:rsidRPr="00EA0671" w:rsidRDefault="0043238E" w:rsidP="004323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1 </w:t>
            </w:r>
            <w:proofErr w:type="spellStart"/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social</w:t>
            </w:r>
            <w:proofErr w:type="spellEnd"/>
          </w:p>
        </w:tc>
        <w:tc>
          <w:tcPr>
            <w:tcW w:w="1187" w:type="dxa"/>
            <w:tcBorders>
              <w:bottom w:val="nil"/>
            </w:tcBorders>
          </w:tcPr>
          <w:p w14:paraId="2F421D98" w14:textId="3FC0A2DF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1188" w:type="dxa"/>
            <w:tcBorders>
              <w:bottom w:val="nil"/>
            </w:tcBorders>
          </w:tcPr>
          <w:p w14:paraId="16761096" w14:textId="5B830031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462</w:t>
            </w:r>
            <w:r w:rsidR="00B8569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88" w:type="dxa"/>
            <w:tcBorders>
              <w:bottom w:val="nil"/>
              <w:right w:val="single" w:sz="4" w:space="0" w:color="auto"/>
            </w:tcBorders>
          </w:tcPr>
          <w:p w14:paraId="4A66FF17" w14:textId="037F1C87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</w:tcBorders>
          </w:tcPr>
          <w:p w14:paraId="6C5502D3" w14:textId="538DF5DE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1188" w:type="dxa"/>
            <w:tcBorders>
              <w:bottom w:val="nil"/>
            </w:tcBorders>
          </w:tcPr>
          <w:p w14:paraId="145A40F5" w14:textId="67B23B35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526</w:t>
            </w:r>
            <w:r w:rsidR="00B8569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88" w:type="dxa"/>
            <w:tcBorders>
              <w:bottom w:val="nil"/>
            </w:tcBorders>
          </w:tcPr>
          <w:p w14:paraId="657AA47C" w14:textId="2F7921A0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497</w:t>
            </w:r>
            <w:r w:rsidR="00B8569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43238E" w:rsidRPr="00474A72" w14:paraId="39812C9C" w14:textId="77777777" w:rsidTr="00EA0671">
        <w:tc>
          <w:tcPr>
            <w:tcW w:w="1935" w:type="dxa"/>
            <w:tcBorders>
              <w:top w:val="nil"/>
              <w:bottom w:val="single" w:sz="4" w:space="0" w:color="auto"/>
            </w:tcBorders>
          </w:tcPr>
          <w:p w14:paraId="6E15B4B4" w14:textId="1F449EFA" w:rsidR="0043238E" w:rsidRPr="00EA0671" w:rsidRDefault="0043238E" w:rsidP="004323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 total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51C23ECC" w14:textId="3E3D495B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361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23EFF70C" w14:textId="755F300D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141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E54028" w14:textId="00135C2D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677</w:t>
            </w:r>
            <w:r w:rsidR="00B85699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0DB0C3B" w14:textId="5027D016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2E711B23" w14:textId="5ACB2572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442AD02D" w14:textId="4635C44B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</w:tr>
      <w:tr w:rsidR="0043238E" w:rsidRPr="00474A72" w14:paraId="25610410" w14:textId="77777777" w:rsidTr="00EA0671">
        <w:tc>
          <w:tcPr>
            <w:tcW w:w="1935" w:type="dxa"/>
            <w:tcBorders>
              <w:top w:val="single" w:sz="4" w:space="0" w:color="auto"/>
            </w:tcBorders>
          </w:tcPr>
          <w:p w14:paraId="7EDF2116" w14:textId="2693A461" w:rsidR="0043238E" w:rsidRPr="00EA0671" w:rsidRDefault="0043238E" w:rsidP="004323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2 </w:t>
            </w:r>
            <w:proofErr w:type="spellStart"/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510542E6" w14:textId="1353861C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385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51E45FC6" w14:textId="41CF043A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-.054</w:t>
            </w:r>
          </w:p>
        </w:tc>
        <w:tc>
          <w:tcPr>
            <w:tcW w:w="1188" w:type="dxa"/>
            <w:tcBorders>
              <w:top w:val="single" w:sz="4" w:space="0" w:color="auto"/>
              <w:right w:val="single" w:sz="4" w:space="0" w:color="auto"/>
            </w:tcBorders>
          </w:tcPr>
          <w:p w14:paraId="413B1030" w14:textId="23E88C34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</w:tcBorders>
          </w:tcPr>
          <w:p w14:paraId="11E8D270" w14:textId="54C1D0D3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2BDDD3BA" w14:textId="6674BFB6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-.210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78105385" w14:textId="141C7F5F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-.102</w:t>
            </w:r>
          </w:p>
        </w:tc>
      </w:tr>
      <w:tr w:rsidR="0043238E" w:rsidRPr="00474A72" w14:paraId="1458BE3A" w14:textId="77777777" w:rsidTr="00EA0671">
        <w:tc>
          <w:tcPr>
            <w:tcW w:w="1935" w:type="dxa"/>
          </w:tcPr>
          <w:p w14:paraId="5A10B805" w14:textId="0915E2A0" w:rsidR="0043238E" w:rsidRPr="00EA0671" w:rsidRDefault="0043238E" w:rsidP="004323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2 </w:t>
            </w:r>
            <w:proofErr w:type="spellStart"/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social</w:t>
            </w:r>
            <w:proofErr w:type="spellEnd"/>
          </w:p>
        </w:tc>
        <w:tc>
          <w:tcPr>
            <w:tcW w:w="1187" w:type="dxa"/>
          </w:tcPr>
          <w:p w14:paraId="4E707F71" w14:textId="0C66B9BE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188" w:type="dxa"/>
          </w:tcPr>
          <w:p w14:paraId="4CD5F3E8" w14:textId="72A3CC56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490</w:t>
            </w:r>
            <w:r w:rsidR="00B8569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14:paraId="46FAEDA9" w14:textId="6CE4E763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1188" w:type="dxa"/>
            <w:tcBorders>
              <w:left w:val="single" w:sz="4" w:space="0" w:color="auto"/>
            </w:tcBorders>
          </w:tcPr>
          <w:p w14:paraId="237C5931" w14:textId="6A0AE4E4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  <w:tc>
          <w:tcPr>
            <w:tcW w:w="1188" w:type="dxa"/>
          </w:tcPr>
          <w:p w14:paraId="74767CBF" w14:textId="6FD93A60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668</w:t>
            </w:r>
            <w:r w:rsidR="00B8569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88" w:type="dxa"/>
          </w:tcPr>
          <w:p w14:paraId="009CA453" w14:textId="165C01A5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659</w:t>
            </w:r>
            <w:r w:rsidR="00B8569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43238E" w:rsidRPr="00474A72" w14:paraId="0BEAD2AD" w14:textId="77777777" w:rsidTr="00EA0671">
        <w:tc>
          <w:tcPr>
            <w:tcW w:w="1935" w:type="dxa"/>
          </w:tcPr>
          <w:p w14:paraId="144EE2EB" w14:textId="27A3CF3F" w:rsidR="0043238E" w:rsidRPr="00EA0671" w:rsidRDefault="0043238E" w:rsidP="004323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2 total</w:t>
            </w:r>
          </w:p>
        </w:tc>
        <w:tc>
          <w:tcPr>
            <w:tcW w:w="1187" w:type="dxa"/>
          </w:tcPr>
          <w:p w14:paraId="31640573" w14:textId="3FBABE18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1188" w:type="dxa"/>
          </w:tcPr>
          <w:p w14:paraId="6531C978" w14:textId="0C850543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1188" w:type="dxa"/>
            <w:tcBorders>
              <w:bottom w:val="single" w:sz="4" w:space="0" w:color="auto"/>
              <w:right w:val="single" w:sz="4" w:space="0" w:color="auto"/>
            </w:tcBorders>
          </w:tcPr>
          <w:p w14:paraId="420ADF61" w14:textId="46439425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b/>
                <w:sz w:val="24"/>
                <w:szCs w:val="24"/>
              </w:rPr>
              <w:t>.551</w:t>
            </w:r>
            <w:r w:rsidR="00B8569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88" w:type="dxa"/>
            <w:tcBorders>
              <w:left w:val="single" w:sz="4" w:space="0" w:color="auto"/>
            </w:tcBorders>
          </w:tcPr>
          <w:p w14:paraId="36285D76" w14:textId="254B9586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284</w:t>
            </w:r>
          </w:p>
        </w:tc>
        <w:tc>
          <w:tcPr>
            <w:tcW w:w="1188" w:type="dxa"/>
          </w:tcPr>
          <w:p w14:paraId="45964DCF" w14:textId="15072991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422</w:t>
            </w:r>
          </w:p>
        </w:tc>
        <w:tc>
          <w:tcPr>
            <w:tcW w:w="1188" w:type="dxa"/>
          </w:tcPr>
          <w:p w14:paraId="3233E527" w14:textId="77A43BA1" w:rsidR="0043238E" w:rsidRPr="00474A72" w:rsidRDefault="0043238E" w:rsidP="004323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A72"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</w:tr>
    </w:tbl>
    <w:p w14:paraId="7638FE5D" w14:textId="3B673E30" w:rsidR="00684041" w:rsidRPr="00474A72" w:rsidRDefault="00684041" w:rsidP="00474A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C9873D" w14:textId="0855F3CC" w:rsidR="00F61BD1" w:rsidRPr="00474A72" w:rsidRDefault="00F61BD1" w:rsidP="00474A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099D3C" w14:textId="20C6F82E" w:rsidR="00F61BD1" w:rsidRPr="00474A72" w:rsidRDefault="00F61BD1" w:rsidP="00474A7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61BD1" w:rsidRPr="00474A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B28"/>
    <w:rsid w:val="00022429"/>
    <w:rsid w:val="000270D9"/>
    <w:rsid w:val="00042D97"/>
    <w:rsid w:val="0006665B"/>
    <w:rsid w:val="00090387"/>
    <w:rsid w:val="001127F9"/>
    <w:rsid w:val="00131E08"/>
    <w:rsid w:val="0014666F"/>
    <w:rsid w:val="00171F56"/>
    <w:rsid w:val="001C6FDE"/>
    <w:rsid w:val="001E219F"/>
    <w:rsid w:val="00200F9E"/>
    <w:rsid w:val="0024438D"/>
    <w:rsid w:val="002762A1"/>
    <w:rsid w:val="00300306"/>
    <w:rsid w:val="00302A40"/>
    <w:rsid w:val="0030354D"/>
    <w:rsid w:val="00322DB4"/>
    <w:rsid w:val="0034564A"/>
    <w:rsid w:val="00361E93"/>
    <w:rsid w:val="00386DCD"/>
    <w:rsid w:val="0043238E"/>
    <w:rsid w:val="0047107D"/>
    <w:rsid w:val="00474A72"/>
    <w:rsid w:val="00580380"/>
    <w:rsid w:val="00684041"/>
    <w:rsid w:val="00702AEE"/>
    <w:rsid w:val="007236AF"/>
    <w:rsid w:val="00763AFD"/>
    <w:rsid w:val="007738B6"/>
    <w:rsid w:val="007B218A"/>
    <w:rsid w:val="007E64C5"/>
    <w:rsid w:val="007F5FA4"/>
    <w:rsid w:val="00852F35"/>
    <w:rsid w:val="008902D3"/>
    <w:rsid w:val="008E7839"/>
    <w:rsid w:val="009A47CB"/>
    <w:rsid w:val="00A32F63"/>
    <w:rsid w:val="00A65826"/>
    <w:rsid w:val="00AA3D5A"/>
    <w:rsid w:val="00B077A3"/>
    <w:rsid w:val="00B85699"/>
    <w:rsid w:val="00B9685A"/>
    <w:rsid w:val="00BB1BBB"/>
    <w:rsid w:val="00C064A2"/>
    <w:rsid w:val="00C165E9"/>
    <w:rsid w:val="00C54892"/>
    <w:rsid w:val="00C94F85"/>
    <w:rsid w:val="00CE7B28"/>
    <w:rsid w:val="00D95B21"/>
    <w:rsid w:val="00E90E67"/>
    <w:rsid w:val="00EA0671"/>
    <w:rsid w:val="00EC4239"/>
    <w:rsid w:val="00ED6D8C"/>
    <w:rsid w:val="00EE32C6"/>
    <w:rsid w:val="00F04822"/>
    <w:rsid w:val="00F06303"/>
    <w:rsid w:val="00F61BD1"/>
    <w:rsid w:val="00F70054"/>
    <w:rsid w:val="00F8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CEE2C"/>
  <w15:chartTrackingRefBased/>
  <w15:docId w15:val="{8CFF1876-3099-4AE9-A704-0B98AD500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7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02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02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EAD7A-1AFA-4346-94FE-AB29B5AC3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Markova</dc:creator>
  <cp:keywords/>
  <dc:description/>
  <cp:lastModifiedBy>Gabriela Markova</cp:lastModifiedBy>
  <cp:revision>2</cp:revision>
  <cp:lastPrinted>2021-01-12T12:23:00Z</cp:lastPrinted>
  <dcterms:created xsi:type="dcterms:W3CDTF">2021-01-15T09:22:00Z</dcterms:created>
  <dcterms:modified xsi:type="dcterms:W3CDTF">2021-01-15T09:22:00Z</dcterms:modified>
</cp:coreProperties>
</file>